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5AE6" w:rsidRPr="00504519" w:rsidRDefault="00CE5AE6" w:rsidP="00CE5AE6">
      <w:pPr>
        <w:spacing w:afterLines="50" w:after="120" w:line="320" w:lineRule="exact"/>
        <w:outlineLvl w:val="0"/>
        <w:rPr>
          <w:color w:val="000000" w:themeColor="text1"/>
          <w:sz w:val="20"/>
          <w:szCs w:val="20"/>
        </w:rPr>
      </w:pPr>
      <w:r w:rsidRPr="00504519">
        <w:rPr>
          <w:color w:val="000000" w:themeColor="text1"/>
          <w:sz w:val="20"/>
          <w:szCs w:val="20"/>
        </w:rPr>
        <w:t xml:space="preserve">Supplementary </w:t>
      </w:r>
      <w:r>
        <w:rPr>
          <w:color w:val="000000" w:themeColor="text1"/>
          <w:sz w:val="20"/>
          <w:szCs w:val="20"/>
        </w:rPr>
        <w:t>File</w:t>
      </w:r>
      <w:bookmarkStart w:id="0" w:name="_GoBack"/>
      <w:bookmarkEnd w:id="0"/>
      <w:r w:rsidRPr="00504519">
        <w:rPr>
          <w:color w:val="000000" w:themeColor="text1"/>
          <w:sz w:val="20"/>
          <w:szCs w:val="20"/>
        </w:rPr>
        <w:t xml:space="preserve"> 1. Abbreviations of brain and spinal cord regions and brain nuclei.</w:t>
      </w:r>
    </w:p>
    <w:tbl>
      <w:tblPr>
        <w:tblStyle w:val="a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5391"/>
        <w:gridCol w:w="2263"/>
      </w:tblGrid>
      <w:tr w:rsidR="00CE5AE6" w:rsidRPr="00504519" w:rsidTr="00B416EB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Abbreviation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Full nam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Location</w:t>
            </w:r>
          </w:p>
        </w:tc>
      </w:tr>
      <w:tr w:rsidR="00CE5AE6" w:rsidRPr="00504519" w:rsidTr="00B416EB">
        <w:tc>
          <w:tcPr>
            <w:tcW w:w="6663" w:type="dxa"/>
            <w:gridSpan w:val="2"/>
            <w:tcBorders>
              <w:top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Brain and spinal cord regions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>aDH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>Anterior part of the dorsal horn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adSC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Anterodorsal</w:t>
            </w:r>
            <w:proofErr w:type="spellEnd"/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 region of the spinal cord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>aVH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>Anterior part of the ventral horn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Cb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Cerebellum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DH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Dorsal horn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Die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Diencephalon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dlMO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Dorsolateral region of the medulla oblongat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dmMO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Dorsomedial region of the medulla oblongat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Hyp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Hypothalam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Medulla oblongat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mpSC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Middle to posterior part of the spinal cord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MT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Midbrain tegmentum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>mVH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Middle</w:t>
            </w:r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part of the ventral horn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OB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Olfactory bulb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OpN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Optic nerve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OT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Optic tectum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>pDH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>Posterior part of the dorsal horn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Pituitary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>pVH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Posterior part of the </w:t>
            </w: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ventral</w:t>
            </w:r>
            <w:r w:rsidRPr="00504519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horn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Spinal cord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Tel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Telencephalon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Th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Thalam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VH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Ventral horn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vlMO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Ventrolateral region of the medulla oblongat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  <w:tcBorders>
              <w:bottom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vmMO</w:t>
            </w:r>
            <w:proofErr w:type="spellEnd"/>
          </w:p>
        </w:tc>
        <w:tc>
          <w:tcPr>
            <w:tcW w:w="5391" w:type="dxa"/>
            <w:tcBorders>
              <w:bottom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Ventromedial region of the medulla oblongata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6663" w:type="dxa"/>
            <w:gridSpan w:val="2"/>
            <w:tcBorders>
              <w:top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Brain nucleus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Central posterior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Dl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Lateral nucleus of the dorsal telencephalic are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Dorsal telencephalon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edial nucleus of the dorsal telencephalic are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Dorsal telencephalon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DP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Dorsal posterior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DT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Dorsal tegmental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idbrain tegmentu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gc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Central gray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Brain ste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IQ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Inferior oblique of the oculomotor nerve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idbrain tegmentu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IR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Inferior rectus of the oculomotor nerve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idbrain tegmentu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is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Isthmus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idbrain tegmentu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lHd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Left dorsal habenul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abenula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R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edial rectus of the oculomotor nerve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idbrain tegmentu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RN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edullary reticular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edulla oblongata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AT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Anterior tuberal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ypo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DLI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Diffuse nucleus of inferior lobe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ypo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lastRenderedPageBreak/>
              <w:t>NPT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Posterior tuberal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ypo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RL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Lateral recess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ypo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RP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Posterior recess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ypo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VT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Ventral tuberal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ypo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OT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Optic tectum excluding the periventricular gray zone (layer 3)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Optic tectu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bl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Basal lateral preoptic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reoptic area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color w:val="000000" w:themeColor="text1"/>
                <w:sz w:val="20"/>
                <w:szCs w:val="20"/>
              </w:rPr>
              <w:t>PGc</w:t>
            </w:r>
            <w:proofErr w:type="spellEnd"/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Central part of the preglomerular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ypo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GZ3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eriventricular gray zone (layer 3)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Optic tectu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Mg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Gigantocellular portion of the magnocellular preoptic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reoptic area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Mm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agnocellular portion of the magnocellular preoptic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reoptic area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Mp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arvocellular portion of the magnocellular preoptic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reoptic area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Pa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Anterior parvocellular preoptic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reoptic area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Pp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osterior parvocellular preoptic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reoptic area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entral periventricular pretectal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retectu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ra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Raphe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Brain ste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rHd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Right dorsal habenul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abenula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Superior reticular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Brain ste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RT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Rostral tegmental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idbrain tegmentu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TS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Semicircular tor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idbrain tegmentu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ttb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color w:val="000000" w:themeColor="text1"/>
                <w:sz w:val="20"/>
                <w:szCs w:val="20"/>
              </w:rPr>
              <w:t>Tectobulbar</w:t>
            </w:r>
            <w:proofErr w:type="spellEnd"/>
            <w:r w:rsidRPr="00504519">
              <w:rPr>
                <w:color w:val="000000" w:themeColor="text1"/>
                <w:sz w:val="20"/>
                <w:szCs w:val="20"/>
              </w:rPr>
              <w:t xml:space="preserve"> tract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Brain stem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L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entrolateral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l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Lateral nucleus of the ventral telencephalic are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entral telencephalon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VM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Ventromedial nucleus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Thalamus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osterior nucleus of the ventral telencephalic are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entral telencephalon</w:t>
            </w:r>
          </w:p>
        </w:tc>
      </w:tr>
      <w:tr w:rsidR="00CE5AE6" w:rsidRPr="00504519" w:rsidTr="00B416EB">
        <w:tc>
          <w:tcPr>
            <w:tcW w:w="1272" w:type="dxa"/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s</w:t>
            </w:r>
          </w:p>
        </w:tc>
        <w:tc>
          <w:tcPr>
            <w:tcW w:w="5391" w:type="dxa"/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Supracommissural nucleus of the ventral telencephalic area</w:t>
            </w:r>
          </w:p>
        </w:tc>
        <w:tc>
          <w:tcPr>
            <w:tcW w:w="2263" w:type="dxa"/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entral telencephalon</w:t>
            </w:r>
          </w:p>
        </w:tc>
      </w:tr>
      <w:tr w:rsidR="00CE5AE6" w:rsidRPr="00504519" w:rsidTr="00B416EB">
        <w:tc>
          <w:tcPr>
            <w:tcW w:w="1272" w:type="dxa"/>
            <w:tcBorders>
              <w:bottom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ind w:leftChars="78" w:left="172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v</w:t>
            </w:r>
          </w:p>
        </w:tc>
        <w:tc>
          <w:tcPr>
            <w:tcW w:w="5391" w:type="dxa"/>
            <w:tcBorders>
              <w:bottom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entral nucleus of the ventral telencephalic area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CE5AE6" w:rsidRPr="00504519" w:rsidRDefault="00CE5AE6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Ventral telencephalon</w:t>
            </w:r>
          </w:p>
        </w:tc>
      </w:tr>
    </w:tbl>
    <w:p w:rsidR="00A16F87" w:rsidRPr="00CE5AE6" w:rsidRDefault="00CE5AE6" w:rsidP="00CE5AE6">
      <w:pPr>
        <w:widowControl/>
        <w:spacing w:line="320" w:lineRule="exact"/>
        <w:jc w:val="left"/>
        <w:rPr>
          <w:rFonts w:hint="eastAsia"/>
          <w:color w:val="000000" w:themeColor="text1"/>
          <w:sz w:val="20"/>
          <w:szCs w:val="20"/>
        </w:rPr>
      </w:pPr>
    </w:p>
    <w:sectPr w:rsidR="00A16F87" w:rsidRPr="00CE5AE6" w:rsidSect="006D7DF0"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960"/>
  <w:drawingGridHorizontalSpacing w:val="11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AE6"/>
    <w:rsid w:val="00305DA4"/>
    <w:rsid w:val="00405678"/>
    <w:rsid w:val="006D7DF0"/>
    <w:rsid w:val="00CE5AE6"/>
    <w:rsid w:val="00EF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B7F5D"/>
  <w14:defaultImageDpi w14:val="32767"/>
  <w15:chartTrackingRefBased/>
  <w15:docId w15:val="{DF04CDA6-AAF1-2546-A7C3-7B79B246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明朝" w:hAnsi="Times New Roman" w:cstheme="minorBidi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5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久保範聡</dc:creator>
  <cp:keywords/>
  <dc:description/>
  <cp:lastModifiedBy>大久保範聡</cp:lastModifiedBy>
  <cp:revision>1</cp:revision>
  <dcterms:created xsi:type="dcterms:W3CDTF">2019-07-06T14:09:00Z</dcterms:created>
  <dcterms:modified xsi:type="dcterms:W3CDTF">2019-07-06T14:10:00Z</dcterms:modified>
</cp:coreProperties>
</file>